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804" w:rsidRDefault="00805804" w:rsidP="00384A36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  <w:r w:rsidR="00384A36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="00384A36">
        <w:rPr>
          <w:b/>
          <w:bCs/>
          <w:lang w:val="en-US"/>
        </w:rPr>
        <w:t xml:space="preserve"> </w:t>
      </w:r>
    </w:p>
    <w:p w:rsidR="00384A36" w:rsidRPr="00580BDD" w:rsidRDefault="00384A36" w:rsidP="00384A36">
      <w:pPr>
        <w:rPr>
          <w:lang w:val="en-US"/>
        </w:rPr>
      </w:pPr>
      <w:bookmarkStart w:id="0" w:name="_GoBack"/>
      <w:bookmarkEnd w:id="0"/>
      <w:r w:rsidRPr="00580BDD">
        <w:rPr>
          <w:b/>
          <w:bCs/>
          <w:lang w:val="en-US"/>
        </w:rPr>
        <w:t>Statistical analysis for diagnostic management comparing subgroups and entire population</w:t>
      </w:r>
    </w:p>
    <w:tbl>
      <w:tblPr>
        <w:tblStyle w:val="Tabellasemplice-21"/>
        <w:tblW w:w="13720" w:type="dxa"/>
        <w:tblLook w:val="0420" w:firstRow="1" w:lastRow="0" w:firstColumn="0" w:lastColumn="0" w:noHBand="0" w:noVBand="1"/>
      </w:tblPr>
      <w:tblGrid>
        <w:gridCol w:w="2500"/>
        <w:gridCol w:w="900"/>
        <w:gridCol w:w="3660"/>
        <w:gridCol w:w="3620"/>
        <w:gridCol w:w="3040"/>
      </w:tblGrid>
      <w:tr w:rsidR="00CA4448" w:rsidRPr="00384A36" w:rsidTr="00CA44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68"/>
        </w:trPr>
        <w:tc>
          <w:tcPr>
            <w:tcW w:w="2500" w:type="dxa"/>
            <w:hideMark/>
          </w:tcPr>
          <w:p w:rsidR="00CA4448" w:rsidRPr="00580BDD" w:rsidRDefault="00CA4448" w:rsidP="00F01547">
            <w:proofErr w:type="spellStart"/>
            <w:r w:rsidRPr="00580BDD">
              <w:t>Questions</w:t>
            </w:r>
            <w:proofErr w:type="spellEnd"/>
          </w:p>
        </w:tc>
        <w:tc>
          <w:tcPr>
            <w:tcW w:w="900" w:type="dxa"/>
            <w:hideMark/>
          </w:tcPr>
          <w:p w:rsidR="00CA4448" w:rsidRPr="00580BDD" w:rsidRDefault="00CA4448" w:rsidP="00F01547"/>
        </w:tc>
        <w:tc>
          <w:tcPr>
            <w:tcW w:w="3660" w:type="dxa"/>
            <w:hideMark/>
          </w:tcPr>
          <w:p w:rsidR="00CA4448" w:rsidRPr="00580BDD" w:rsidRDefault="00CA4448" w:rsidP="00F01547">
            <w:pPr>
              <w:rPr>
                <w:lang w:val="en-US"/>
              </w:rPr>
            </w:pPr>
            <w:r w:rsidRPr="00580BDD">
              <w:rPr>
                <w:lang w:val="en-US"/>
              </w:rPr>
              <w:t xml:space="preserve">In a patient with newly LA-NSCLC diagnosis with lymph nodal mediastinal PET </w:t>
            </w:r>
            <w:r w:rsidRPr="00641162">
              <w:rPr>
                <w:i/>
                <w:iCs/>
                <w:u w:val="single"/>
                <w:lang w:val="en-US"/>
              </w:rPr>
              <w:t>positivity</w:t>
            </w:r>
            <w:proofErr w:type="gramStart"/>
            <w:r w:rsidRPr="00580BDD">
              <w:rPr>
                <w:lang w:val="en-US"/>
              </w:rPr>
              <w:t>,  which</w:t>
            </w:r>
            <w:proofErr w:type="gramEnd"/>
            <w:r w:rsidRPr="00580BDD">
              <w:rPr>
                <w:lang w:val="en-US"/>
              </w:rPr>
              <w:t xml:space="preserve"> method you use for </w:t>
            </w:r>
            <w:proofErr w:type="spellStart"/>
            <w:r w:rsidRPr="00580BDD">
              <w:rPr>
                <w:lang w:val="en-US"/>
              </w:rPr>
              <w:t>stadiative</w:t>
            </w:r>
            <w:proofErr w:type="spellEnd"/>
            <w:r w:rsidRPr="00580BDD">
              <w:rPr>
                <w:lang w:val="en-US"/>
              </w:rPr>
              <w:t xml:space="preserve"> completion?</w:t>
            </w:r>
          </w:p>
        </w:tc>
        <w:tc>
          <w:tcPr>
            <w:tcW w:w="3620" w:type="dxa"/>
            <w:hideMark/>
          </w:tcPr>
          <w:p w:rsidR="00CA4448" w:rsidRPr="00580BDD" w:rsidRDefault="00CA4448" w:rsidP="00F01547">
            <w:pPr>
              <w:rPr>
                <w:lang w:val="en-US"/>
              </w:rPr>
            </w:pPr>
            <w:r>
              <w:rPr>
                <w:lang w:val="en-US"/>
              </w:rPr>
              <w:t>In</w:t>
            </w:r>
            <w:r w:rsidRPr="00580BDD">
              <w:rPr>
                <w:lang w:val="en-US"/>
              </w:rPr>
              <w:t xml:space="preserve"> patient with newly LA-NSCLC diagnosis with lymph nodal mediastinal PET </w:t>
            </w:r>
            <w:r w:rsidRPr="00641162">
              <w:rPr>
                <w:i/>
                <w:iCs/>
                <w:u w:val="single"/>
                <w:lang w:val="en-US"/>
              </w:rPr>
              <w:t>negativity</w:t>
            </w:r>
            <w:proofErr w:type="gramStart"/>
            <w:r w:rsidRPr="00580BDD">
              <w:rPr>
                <w:lang w:val="en-US"/>
              </w:rPr>
              <w:t>,  which</w:t>
            </w:r>
            <w:proofErr w:type="gramEnd"/>
            <w:r w:rsidRPr="00580BDD">
              <w:rPr>
                <w:lang w:val="en-US"/>
              </w:rPr>
              <w:t xml:space="preserve"> method you use for </w:t>
            </w:r>
            <w:proofErr w:type="spellStart"/>
            <w:r w:rsidRPr="00580BDD">
              <w:rPr>
                <w:lang w:val="en-US"/>
              </w:rPr>
              <w:t>stadiative</w:t>
            </w:r>
            <w:proofErr w:type="spellEnd"/>
            <w:r w:rsidRPr="00580BDD">
              <w:rPr>
                <w:lang w:val="en-US"/>
              </w:rPr>
              <w:t xml:space="preserve"> completion?</w:t>
            </w:r>
          </w:p>
        </w:tc>
        <w:tc>
          <w:tcPr>
            <w:tcW w:w="3040" w:type="dxa"/>
            <w:hideMark/>
          </w:tcPr>
          <w:p w:rsidR="00CA4448" w:rsidRPr="00580BDD" w:rsidRDefault="00CA4448" w:rsidP="00CA4448">
            <w:pPr>
              <w:rPr>
                <w:lang w:val="en-US"/>
              </w:rPr>
            </w:pPr>
            <w:r w:rsidRPr="00580BDD">
              <w:rPr>
                <w:lang w:val="en-US"/>
              </w:rPr>
              <w:t>Which biological characterization do you consider mandatory for the radical treatment of LA-NSCLC? </w:t>
            </w:r>
          </w:p>
        </w:tc>
      </w:tr>
      <w:tr w:rsidR="00CA4448" w:rsidRPr="00384A36" w:rsidTr="00F01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tcW w:w="2500" w:type="dxa"/>
            <w:hideMark/>
          </w:tcPr>
          <w:p w:rsidR="00CA4448" w:rsidRPr="00580BDD" w:rsidRDefault="00CA4448" w:rsidP="00F01547">
            <w:proofErr w:type="spellStart"/>
            <w:r w:rsidRPr="00580BDD">
              <w:rPr>
                <w:b/>
                <w:bCs/>
              </w:rPr>
              <w:t>Subgroups</w:t>
            </w:r>
            <w:proofErr w:type="spellEnd"/>
          </w:p>
        </w:tc>
        <w:tc>
          <w:tcPr>
            <w:tcW w:w="900" w:type="dxa"/>
            <w:hideMark/>
          </w:tcPr>
          <w:p w:rsidR="00CA4448" w:rsidRPr="00580BDD" w:rsidRDefault="00CA4448" w:rsidP="00F01547">
            <w:r w:rsidRPr="00580BDD">
              <w:rPr>
                <w:b/>
                <w:bCs/>
              </w:rPr>
              <w:t>N</w:t>
            </w:r>
          </w:p>
        </w:tc>
        <w:tc>
          <w:tcPr>
            <w:tcW w:w="10320" w:type="dxa"/>
            <w:gridSpan w:val="3"/>
            <w:hideMark/>
          </w:tcPr>
          <w:p w:rsidR="00CA4448" w:rsidRPr="00580BDD" w:rsidRDefault="00CA4448" w:rsidP="00F01547">
            <w:pPr>
              <w:rPr>
                <w:lang w:val="en-US"/>
              </w:rPr>
            </w:pPr>
            <w:r w:rsidRPr="00580BDD">
              <w:rPr>
                <w:b/>
                <w:bCs/>
                <w:lang w:val="en-US"/>
              </w:rPr>
              <w:t>Number of 1-2-3-4 answers  (P Value)</w:t>
            </w:r>
          </w:p>
        </w:tc>
      </w:tr>
      <w:tr w:rsidR="00CA4448" w:rsidRPr="00580BDD" w:rsidTr="00F01547">
        <w:trPr>
          <w:trHeight w:val="1224"/>
        </w:trPr>
        <w:tc>
          <w:tcPr>
            <w:tcW w:w="2500" w:type="dxa"/>
            <w:hideMark/>
          </w:tcPr>
          <w:p w:rsidR="00CA4448" w:rsidRPr="00580BDD" w:rsidRDefault="00CA4448" w:rsidP="00F01547">
            <w:pPr>
              <w:rPr>
                <w:lang w:val="en-US"/>
              </w:rPr>
            </w:pPr>
            <w:r w:rsidRPr="00580BDD">
              <w:rPr>
                <w:b/>
                <w:bCs/>
                <w:lang w:val="en-US"/>
              </w:rPr>
              <w:t>Specialization:</w:t>
            </w:r>
          </w:p>
          <w:p w:rsidR="00CA4448" w:rsidRPr="00580BDD" w:rsidRDefault="00CA4448" w:rsidP="00F01547">
            <w:pPr>
              <w:rPr>
                <w:lang w:val="en-US"/>
              </w:rPr>
            </w:pPr>
            <w:r w:rsidRPr="00580BDD">
              <w:rPr>
                <w:lang w:val="en-US"/>
              </w:rPr>
              <w:t>Radiation Oncology</w:t>
            </w:r>
          </w:p>
          <w:p w:rsidR="00CA4448" w:rsidRPr="00580BDD" w:rsidRDefault="00CA4448" w:rsidP="00F01547">
            <w:pPr>
              <w:rPr>
                <w:lang w:val="en-US"/>
              </w:rPr>
            </w:pPr>
            <w:r w:rsidRPr="00580BDD">
              <w:rPr>
                <w:lang w:val="en-US"/>
              </w:rPr>
              <w:t>Medical Oncology</w:t>
            </w:r>
          </w:p>
          <w:p w:rsidR="00CA4448" w:rsidRPr="00580BDD" w:rsidRDefault="00CA4448" w:rsidP="00F01547">
            <w:pPr>
              <w:rPr>
                <w:lang w:val="en-US"/>
              </w:rPr>
            </w:pPr>
            <w:proofErr w:type="spellStart"/>
            <w:r w:rsidRPr="00580BDD">
              <w:rPr>
                <w:lang w:val="en-US"/>
              </w:rPr>
              <w:t>Pneumology</w:t>
            </w:r>
            <w:proofErr w:type="spellEnd"/>
          </w:p>
          <w:p w:rsidR="00CA4448" w:rsidRPr="00580BDD" w:rsidRDefault="00CA4448" w:rsidP="00F01547">
            <w:r w:rsidRPr="00580BDD">
              <w:rPr>
                <w:lang w:val="en-US"/>
              </w:rPr>
              <w:t>Thoracic Surgery</w:t>
            </w:r>
          </w:p>
        </w:tc>
        <w:tc>
          <w:tcPr>
            <w:tcW w:w="900" w:type="dxa"/>
            <w:hideMark/>
          </w:tcPr>
          <w:p w:rsidR="00CA4448" w:rsidRPr="00580BDD" w:rsidRDefault="00CA4448" w:rsidP="00F01547">
            <w:r w:rsidRPr="00580BDD">
              <w:t>165</w:t>
            </w:r>
          </w:p>
          <w:p w:rsidR="00CA4448" w:rsidRPr="00580BDD" w:rsidRDefault="00CA4448" w:rsidP="00F01547">
            <w:r w:rsidRPr="00580BDD">
              <w:t>81</w:t>
            </w:r>
          </w:p>
          <w:p w:rsidR="00CA4448" w:rsidRPr="00580BDD" w:rsidRDefault="00CA4448" w:rsidP="00F01547">
            <w:r w:rsidRPr="00580BDD">
              <w:t>86</w:t>
            </w:r>
          </w:p>
          <w:p w:rsidR="00CA4448" w:rsidRPr="00580BDD" w:rsidRDefault="00CA4448" w:rsidP="00F01547">
            <w:r w:rsidRPr="00580BDD">
              <w:t>64</w:t>
            </w:r>
          </w:p>
        </w:tc>
        <w:tc>
          <w:tcPr>
            <w:tcW w:w="3660" w:type="dxa"/>
            <w:hideMark/>
          </w:tcPr>
          <w:p w:rsidR="00CA4448" w:rsidRPr="00580BDD" w:rsidRDefault="00CA4448" w:rsidP="00F01547">
            <w:r w:rsidRPr="00580BDD">
              <w:t>60-8-89-8 (p=0.00)</w:t>
            </w:r>
          </w:p>
          <w:p w:rsidR="00CA4448" w:rsidRPr="00580BDD" w:rsidRDefault="00CA4448" w:rsidP="00F01547">
            <w:r w:rsidRPr="00580BDD">
              <w:t>19-5-53-4 (p=0.828)</w:t>
            </w:r>
          </w:p>
          <w:p w:rsidR="00CA4448" w:rsidRPr="00580BDD" w:rsidRDefault="00CA4448" w:rsidP="00F01547">
            <w:r w:rsidRPr="00580BDD">
              <w:t>9-18-55-4 (p=0.00)</w:t>
            </w:r>
          </w:p>
          <w:p w:rsidR="00CA4448" w:rsidRPr="00580BDD" w:rsidRDefault="00CA4448" w:rsidP="00F01547">
            <w:r w:rsidRPr="00580BDD">
              <w:t>4-4-54-2 (p=0.01)</w:t>
            </w:r>
          </w:p>
        </w:tc>
        <w:tc>
          <w:tcPr>
            <w:tcW w:w="3620" w:type="dxa"/>
            <w:hideMark/>
          </w:tcPr>
          <w:p w:rsidR="00CA4448" w:rsidRPr="00580BDD" w:rsidRDefault="00CA4448" w:rsidP="00F01547">
            <w:r w:rsidRPr="00580BDD">
              <w:t>37-11-100-17 (p=0.15)</w:t>
            </w:r>
          </w:p>
          <w:p w:rsidR="00CA4448" w:rsidRPr="00580BDD" w:rsidRDefault="00CA4448" w:rsidP="00F01547">
            <w:r w:rsidRPr="00580BDD">
              <w:t>22-6-46-7 (p=0.77)</w:t>
            </w:r>
          </w:p>
          <w:p w:rsidR="00CA4448" w:rsidRPr="00580BDD" w:rsidRDefault="00CA4448" w:rsidP="00F01547">
            <w:r w:rsidRPr="00580BDD">
              <w:t>13-16-51-6 (p=0.007)</w:t>
            </w:r>
          </w:p>
          <w:p w:rsidR="00CA4448" w:rsidRPr="00580BDD" w:rsidRDefault="00CA4448" w:rsidP="00F01547">
            <w:r w:rsidRPr="00580BDD">
              <w:t>22-7-32-3 (p=0.145)</w:t>
            </w:r>
          </w:p>
        </w:tc>
        <w:tc>
          <w:tcPr>
            <w:tcW w:w="3040" w:type="dxa"/>
            <w:hideMark/>
          </w:tcPr>
          <w:p w:rsidR="00CA4448" w:rsidRPr="00580BDD" w:rsidRDefault="00CA4448" w:rsidP="00F01547">
            <w:r w:rsidRPr="00580BDD">
              <w:rPr>
                <w:lang w:val="nn-NO"/>
              </w:rPr>
              <w:t>25-78-43-19 (p=0.049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22-44-8-7 (p=0.001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5-22-28-21 (p=0.00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6-26-10-12 (p=0.302)</w:t>
            </w:r>
          </w:p>
        </w:tc>
      </w:tr>
      <w:tr w:rsidR="00CA4448" w:rsidRPr="00580BDD" w:rsidTr="00F01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4"/>
        </w:trPr>
        <w:tc>
          <w:tcPr>
            <w:tcW w:w="2500" w:type="dxa"/>
            <w:hideMark/>
          </w:tcPr>
          <w:p w:rsidR="00CA4448" w:rsidRPr="00580BDD" w:rsidRDefault="00CA4448" w:rsidP="00F01547">
            <w:pPr>
              <w:rPr>
                <w:lang w:val="en-US"/>
              </w:rPr>
            </w:pPr>
            <w:r w:rsidRPr="00580BDD">
              <w:rPr>
                <w:b/>
                <w:bCs/>
                <w:lang w:val="en-US"/>
              </w:rPr>
              <w:t>Level of experience:</w:t>
            </w:r>
          </w:p>
          <w:p w:rsidR="00CA4448" w:rsidRPr="00580BDD" w:rsidRDefault="00CA4448" w:rsidP="00F01547">
            <w:pPr>
              <w:rPr>
                <w:lang w:val="en-US"/>
              </w:rPr>
            </w:pPr>
            <w:r w:rsidRPr="00580BDD">
              <w:rPr>
                <w:lang w:val="en-US"/>
              </w:rPr>
              <w:t>0- 5 years</w:t>
            </w:r>
          </w:p>
          <w:p w:rsidR="00CA4448" w:rsidRPr="00580BDD" w:rsidRDefault="00CA4448" w:rsidP="00F01547">
            <w:pPr>
              <w:rPr>
                <w:lang w:val="en-US"/>
              </w:rPr>
            </w:pPr>
            <w:r w:rsidRPr="00580BDD">
              <w:rPr>
                <w:lang w:val="en-US"/>
              </w:rPr>
              <w:t>5-10 years</w:t>
            </w:r>
          </w:p>
          <w:p w:rsidR="00CA4448" w:rsidRPr="00580BDD" w:rsidRDefault="00CA4448" w:rsidP="00F01547">
            <w:pPr>
              <w:rPr>
                <w:lang w:val="en-US"/>
              </w:rPr>
            </w:pPr>
            <w:r w:rsidRPr="00580BDD">
              <w:rPr>
                <w:lang w:val="en-US"/>
              </w:rPr>
              <w:t>10-15 years</w:t>
            </w:r>
          </w:p>
          <w:p w:rsidR="00CA4448" w:rsidRPr="00580BDD" w:rsidRDefault="00CA4448" w:rsidP="00F01547">
            <w:r w:rsidRPr="00580BDD">
              <w:rPr>
                <w:lang w:val="en-US"/>
              </w:rPr>
              <w:t>&gt; 15 years</w:t>
            </w:r>
          </w:p>
        </w:tc>
        <w:tc>
          <w:tcPr>
            <w:tcW w:w="900" w:type="dxa"/>
            <w:hideMark/>
          </w:tcPr>
          <w:p w:rsidR="00CA4448" w:rsidRPr="00580BDD" w:rsidRDefault="00CA4448" w:rsidP="00F01547">
            <w:r w:rsidRPr="00580BDD">
              <w:t>117</w:t>
            </w:r>
          </w:p>
          <w:p w:rsidR="00CA4448" w:rsidRPr="00580BDD" w:rsidRDefault="00CA4448" w:rsidP="00F01547">
            <w:r w:rsidRPr="00580BDD">
              <w:t>48</w:t>
            </w:r>
          </w:p>
          <w:p w:rsidR="00CA4448" w:rsidRPr="00580BDD" w:rsidRDefault="00CA4448" w:rsidP="00F01547">
            <w:r w:rsidRPr="00580BDD">
              <w:t>78</w:t>
            </w:r>
          </w:p>
          <w:p w:rsidR="00CA4448" w:rsidRPr="00580BDD" w:rsidRDefault="00CA4448" w:rsidP="00F01547">
            <w:r w:rsidRPr="00580BDD">
              <w:t>156</w:t>
            </w:r>
          </w:p>
        </w:tc>
        <w:tc>
          <w:tcPr>
            <w:tcW w:w="3660" w:type="dxa"/>
            <w:hideMark/>
          </w:tcPr>
          <w:p w:rsidR="00CA4448" w:rsidRPr="00580BDD" w:rsidRDefault="00CA4448" w:rsidP="00F01547">
            <w:r w:rsidRPr="00580BDD">
              <w:t>26-7-77-7 (p=0.476)</w:t>
            </w:r>
          </w:p>
          <w:p w:rsidR="00CA4448" w:rsidRPr="00580BDD" w:rsidRDefault="00CA4448" w:rsidP="00F01547">
            <w:r w:rsidRPr="00580BDD">
              <w:t>15-2-28-3 (p=0.336)</w:t>
            </w:r>
          </w:p>
          <w:p w:rsidR="00CA4448" w:rsidRPr="00580BDD" w:rsidRDefault="00CA4448" w:rsidP="00F01547">
            <w:r w:rsidRPr="00580BDD">
              <w:t>14-4-58-2 (p=0.150)</w:t>
            </w:r>
          </w:p>
          <w:p w:rsidR="00CA4448" w:rsidRPr="00580BDD" w:rsidRDefault="00CA4448" w:rsidP="00F01547">
            <w:r w:rsidRPr="00580BDD">
              <w:t>38-22-90-6 (p=0.018)</w:t>
            </w:r>
          </w:p>
        </w:tc>
        <w:tc>
          <w:tcPr>
            <w:tcW w:w="3620" w:type="dxa"/>
            <w:hideMark/>
          </w:tcPr>
          <w:p w:rsidR="00CA4448" w:rsidRPr="00580BDD" w:rsidRDefault="00CA4448" w:rsidP="00F01547">
            <w:r w:rsidRPr="00580BDD">
              <w:rPr>
                <w:lang w:val="nn-NO"/>
              </w:rPr>
              <w:t>22-8-76-11 (p=0.370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1-4-27-6 (p=0.147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9-5-49-5 (p=0.709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44-23-78-11 (p=0.547)</w:t>
            </w:r>
          </w:p>
        </w:tc>
        <w:tc>
          <w:tcPr>
            <w:tcW w:w="3040" w:type="dxa"/>
            <w:hideMark/>
          </w:tcPr>
          <w:p w:rsidR="00CA4448" w:rsidRPr="00580BDD" w:rsidRDefault="00CA4448" w:rsidP="00F01547">
            <w:r w:rsidRPr="00580BDD">
              <w:t>25-53-22-17 (p=0.165)</w:t>
            </w:r>
          </w:p>
          <w:p w:rsidR="00CA4448" w:rsidRPr="00580BDD" w:rsidRDefault="00CA4448" w:rsidP="00F01547">
            <w:r w:rsidRPr="00580BDD">
              <w:t>7-23-11-7 (p=0.625)</w:t>
            </w:r>
          </w:p>
          <w:p w:rsidR="00CA4448" w:rsidRPr="00580BDD" w:rsidRDefault="00CA4448" w:rsidP="00F01547">
            <w:r w:rsidRPr="00580BDD">
              <w:t>21-31-16-10 (p=0.787)</w:t>
            </w:r>
          </w:p>
          <w:p w:rsidR="00CA4448" w:rsidRPr="00580BDD" w:rsidRDefault="00CA4448" w:rsidP="00F01547">
            <w:r w:rsidRPr="00580BDD">
              <w:t>25-63-42-26 (p=0.331)</w:t>
            </w:r>
          </w:p>
        </w:tc>
      </w:tr>
      <w:tr w:rsidR="00CA4448" w:rsidRPr="00580BDD" w:rsidTr="00F01547">
        <w:trPr>
          <w:trHeight w:val="1224"/>
        </w:trPr>
        <w:tc>
          <w:tcPr>
            <w:tcW w:w="2500" w:type="dxa"/>
            <w:hideMark/>
          </w:tcPr>
          <w:p w:rsidR="00CA4448" w:rsidRPr="00580BDD" w:rsidRDefault="00CA4448" w:rsidP="00F01547">
            <w:r w:rsidRPr="00580BDD">
              <w:rPr>
                <w:b/>
                <w:bCs/>
                <w:lang w:val="en-US"/>
              </w:rPr>
              <w:t>Dedicated working time:</w:t>
            </w:r>
          </w:p>
          <w:p w:rsidR="00CA4448" w:rsidRPr="00580BDD" w:rsidRDefault="00CA4448" w:rsidP="00F01547">
            <w:r w:rsidRPr="00580BDD">
              <w:rPr>
                <w:lang w:val="en-US"/>
              </w:rPr>
              <w:t>90-100%</w:t>
            </w:r>
          </w:p>
          <w:p w:rsidR="00CA4448" w:rsidRPr="00580BDD" w:rsidRDefault="00CA4448" w:rsidP="00F01547">
            <w:r w:rsidRPr="00580BDD">
              <w:rPr>
                <w:lang w:val="en-US"/>
              </w:rPr>
              <w:t>70-90%</w:t>
            </w:r>
          </w:p>
          <w:p w:rsidR="00CA4448" w:rsidRPr="00580BDD" w:rsidRDefault="00CA4448" w:rsidP="00F01547">
            <w:r w:rsidRPr="00580BDD">
              <w:rPr>
                <w:lang w:val="en-US"/>
              </w:rPr>
              <w:t>50-70%</w:t>
            </w:r>
          </w:p>
          <w:p w:rsidR="00CA4448" w:rsidRPr="00580BDD" w:rsidRDefault="00CA4448" w:rsidP="00F01547">
            <w:r w:rsidRPr="00580BDD">
              <w:rPr>
                <w:lang w:val="en-US"/>
              </w:rPr>
              <w:t>&lt;50%</w:t>
            </w:r>
          </w:p>
        </w:tc>
        <w:tc>
          <w:tcPr>
            <w:tcW w:w="900" w:type="dxa"/>
            <w:hideMark/>
          </w:tcPr>
          <w:p w:rsidR="00CA4448" w:rsidRPr="00580BDD" w:rsidRDefault="00CA4448" w:rsidP="00F01547">
            <w:r w:rsidRPr="00580BDD">
              <w:rPr>
                <w:lang w:val="nn-NO"/>
              </w:rPr>
              <w:t>49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84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06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60</w:t>
            </w:r>
          </w:p>
        </w:tc>
        <w:tc>
          <w:tcPr>
            <w:tcW w:w="3660" w:type="dxa"/>
            <w:hideMark/>
          </w:tcPr>
          <w:p w:rsidR="00CA4448" w:rsidRPr="00580BDD" w:rsidRDefault="00CA4448" w:rsidP="00F01547">
            <w:r w:rsidRPr="00580BDD">
              <w:rPr>
                <w:lang w:val="nn-NO"/>
              </w:rPr>
              <w:t>10-5-32-2 (p=0.943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2-8-61-3 (p=0.144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8-8-76-4 (p=0.215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53-14-84-9 (p=0.001)</w:t>
            </w:r>
          </w:p>
        </w:tc>
        <w:tc>
          <w:tcPr>
            <w:tcW w:w="3620" w:type="dxa"/>
            <w:hideMark/>
          </w:tcPr>
          <w:p w:rsidR="00CA4448" w:rsidRPr="00580BDD" w:rsidRDefault="00CA4448" w:rsidP="00F01547">
            <w:r w:rsidRPr="00580BDD">
              <w:rPr>
                <w:lang w:val="nn-NO"/>
              </w:rPr>
              <w:t>15-5-25-4 (p=0.014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9-9-50-6 (p=0.946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30-8-62-6 (p=0.366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32-18-93-17 (p=0.258)</w:t>
            </w:r>
          </w:p>
        </w:tc>
        <w:tc>
          <w:tcPr>
            <w:tcW w:w="3040" w:type="dxa"/>
            <w:hideMark/>
          </w:tcPr>
          <w:p w:rsidR="00CA4448" w:rsidRPr="00580BDD" w:rsidRDefault="00CA4448" w:rsidP="00F01547">
            <w:r w:rsidRPr="00580BDD">
              <w:rPr>
                <w:lang w:val="nn-NO"/>
              </w:rPr>
              <w:t>16-26-2-5 (p=0.233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7-40-10-17 (p=0.04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20-47-19-20 (p=0.384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25-57-60-18 (p=0.00)</w:t>
            </w:r>
          </w:p>
        </w:tc>
      </w:tr>
      <w:tr w:rsidR="00CA4448" w:rsidRPr="00580BDD" w:rsidTr="00F01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4"/>
        </w:trPr>
        <w:tc>
          <w:tcPr>
            <w:tcW w:w="2500" w:type="dxa"/>
            <w:hideMark/>
          </w:tcPr>
          <w:p w:rsidR="00CA4448" w:rsidRPr="00580BDD" w:rsidRDefault="00CA4448" w:rsidP="00F01547">
            <w:pPr>
              <w:rPr>
                <w:lang w:val="en-US"/>
              </w:rPr>
            </w:pPr>
            <w:r w:rsidRPr="00580BDD">
              <w:rPr>
                <w:b/>
                <w:bCs/>
                <w:lang w:val="en-US"/>
              </w:rPr>
              <w:lastRenderedPageBreak/>
              <w:t>Frequency of MTD:</w:t>
            </w:r>
          </w:p>
          <w:p w:rsidR="00CA4448" w:rsidRPr="00580BDD" w:rsidRDefault="00CA4448" w:rsidP="00F01547">
            <w:pPr>
              <w:rPr>
                <w:lang w:val="en-US"/>
              </w:rPr>
            </w:pPr>
            <w:r w:rsidRPr="00580BDD">
              <w:rPr>
                <w:lang w:val="en-US"/>
              </w:rPr>
              <w:t xml:space="preserve">weekly </w:t>
            </w:r>
          </w:p>
          <w:p w:rsidR="00CA4448" w:rsidRPr="00580BDD" w:rsidRDefault="00CA4448" w:rsidP="00F01547">
            <w:pPr>
              <w:rPr>
                <w:lang w:val="en-US"/>
              </w:rPr>
            </w:pPr>
            <w:r w:rsidRPr="00580BDD">
              <w:rPr>
                <w:lang w:val="en-US"/>
              </w:rPr>
              <w:t>bi-weekly</w:t>
            </w:r>
          </w:p>
          <w:p w:rsidR="00CA4448" w:rsidRPr="00580BDD" w:rsidRDefault="00CA4448" w:rsidP="00F01547">
            <w:r w:rsidRPr="00580BDD">
              <w:rPr>
                <w:lang w:val="en-US"/>
              </w:rPr>
              <w:t>not regularly</w:t>
            </w:r>
          </w:p>
          <w:p w:rsidR="00CA4448" w:rsidRPr="00580BDD" w:rsidRDefault="00CA4448" w:rsidP="00F01547">
            <w:r w:rsidRPr="00580BDD">
              <w:rPr>
                <w:lang w:val="en-US"/>
              </w:rPr>
              <w:t>none</w:t>
            </w:r>
          </w:p>
        </w:tc>
        <w:tc>
          <w:tcPr>
            <w:tcW w:w="900" w:type="dxa"/>
            <w:hideMark/>
          </w:tcPr>
          <w:p w:rsidR="00CA4448" w:rsidRPr="00580BDD" w:rsidRDefault="00CA4448" w:rsidP="00F01547">
            <w:r w:rsidRPr="00580BDD">
              <w:rPr>
                <w:lang w:val="nn-NO"/>
              </w:rPr>
              <w:t>288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34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38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39</w:t>
            </w:r>
          </w:p>
        </w:tc>
        <w:tc>
          <w:tcPr>
            <w:tcW w:w="3660" w:type="dxa"/>
            <w:hideMark/>
          </w:tcPr>
          <w:p w:rsidR="00CA4448" w:rsidRPr="00580BDD" w:rsidRDefault="00CA4448" w:rsidP="00F01547">
            <w:r w:rsidRPr="00580BDD">
              <w:rPr>
                <w:lang w:val="nn-NO"/>
              </w:rPr>
              <w:t>56-25-195-12 (p=0.019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6-3-23-2 (p=0.856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3-4-19-2 (p=0.317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8-3-16-2 (p=0.004)</w:t>
            </w:r>
          </w:p>
        </w:tc>
        <w:tc>
          <w:tcPr>
            <w:tcW w:w="3620" w:type="dxa"/>
            <w:hideMark/>
          </w:tcPr>
          <w:p w:rsidR="00CA4448" w:rsidRPr="00580BDD" w:rsidRDefault="00CA4448" w:rsidP="00F01547">
            <w:r w:rsidRPr="00580BDD">
              <w:rPr>
                <w:lang w:val="nn-NO"/>
              </w:rPr>
              <w:t>67-28-174-19 (p=0.154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0-2-16-6 (p=0.124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8-6-22-2 (p=0.570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1-4-18-6 (p=0.267)</w:t>
            </w:r>
          </w:p>
        </w:tc>
        <w:tc>
          <w:tcPr>
            <w:tcW w:w="3040" w:type="dxa"/>
            <w:hideMark/>
          </w:tcPr>
          <w:p w:rsidR="00CA4448" w:rsidRPr="00580BDD" w:rsidRDefault="00CA4448" w:rsidP="00F01547">
            <w:r w:rsidRPr="00580BDD">
              <w:rPr>
                <w:lang w:val="nn-NO"/>
              </w:rPr>
              <w:t>60-124-51-53 (p=0.00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 xml:space="preserve">6-17-10-1 (p=0.181) 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4-18-14-2 (p=0.041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8-11-16-4 (p=0.028)</w:t>
            </w:r>
          </w:p>
        </w:tc>
      </w:tr>
      <w:tr w:rsidR="00CA4448" w:rsidRPr="00580BDD" w:rsidTr="00F01547">
        <w:trPr>
          <w:trHeight w:val="1224"/>
        </w:trPr>
        <w:tc>
          <w:tcPr>
            <w:tcW w:w="2500" w:type="dxa"/>
            <w:hideMark/>
          </w:tcPr>
          <w:p w:rsidR="00CA4448" w:rsidRPr="00580BDD" w:rsidRDefault="00CA4448" w:rsidP="00F01547">
            <w:pPr>
              <w:rPr>
                <w:lang w:val="en-US"/>
              </w:rPr>
            </w:pPr>
            <w:r w:rsidRPr="00580BDD">
              <w:rPr>
                <w:b/>
                <w:bCs/>
                <w:lang w:val="en-US"/>
              </w:rPr>
              <w:t>N of LA-NSLC pts in last year</w:t>
            </w:r>
          </w:p>
          <w:p w:rsidR="00CA4448" w:rsidRPr="00580BDD" w:rsidRDefault="00CA4448" w:rsidP="00F01547">
            <w:r w:rsidRPr="00580BDD">
              <w:rPr>
                <w:lang w:val="en-US"/>
              </w:rPr>
              <w:t>&gt; 30</w:t>
            </w:r>
          </w:p>
          <w:p w:rsidR="00CA4448" w:rsidRPr="00580BDD" w:rsidRDefault="00CA4448" w:rsidP="00F01547">
            <w:r w:rsidRPr="00580BDD">
              <w:rPr>
                <w:lang w:val="en-US"/>
              </w:rPr>
              <w:t>20-30</w:t>
            </w:r>
          </w:p>
          <w:p w:rsidR="00CA4448" w:rsidRPr="00580BDD" w:rsidRDefault="00CA4448" w:rsidP="00F01547">
            <w:r w:rsidRPr="00580BDD">
              <w:rPr>
                <w:lang w:val="en-US"/>
              </w:rPr>
              <w:t>10-20</w:t>
            </w:r>
          </w:p>
          <w:p w:rsidR="00CA4448" w:rsidRPr="00580BDD" w:rsidRDefault="00CA4448" w:rsidP="00F01547">
            <w:r w:rsidRPr="00580BDD">
              <w:rPr>
                <w:lang w:val="en-US"/>
              </w:rPr>
              <w:t>&lt; 10</w:t>
            </w:r>
          </w:p>
        </w:tc>
        <w:tc>
          <w:tcPr>
            <w:tcW w:w="900" w:type="dxa"/>
            <w:hideMark/>
          </w:tcPr>
          <w:p w:rsidR="00CA4448" w:rsidRPr="00580BDD" w:rsidRDefault="00CA4448" w:rsidP="00F01547">
            <w:r w:rsidRPr="00580BDD">
              <w:rPr>
                <w:lang w:val="nn-NO"/>
              </w:rPr>
              <w:t>137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05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12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45</w:t>
            </w:r>
          </w:p>
        </w:tc>
        <w:tc>
          <w:tcPr>
            <w:tcW w:w="3660" w:type="dxa"/>
            <w:hideMark/>
          </w:tcPr>
          <w:p w:rsidR="00CA4448" w:rsidRPr="00580BDD" w:rsidRDefault="00CA4448" w:rsidP="00F01547">
            <w:r w:rsidRPr="00580BDD">
              <w:rPr>
                <w:lang w:val="nn-NO"/>
              </w:rPr>
              <w:t>27-14-90-6 (p=0.607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20-6-76-3 (p=0.151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35-10-60-7 (p=0.054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1-5-27-2 (p=0.932)</w:t>
            </w:r>
          </w:p>
        </w:tc>
        <w:tc>
          <w:tcPr>
            <w:tcW w:w="3620" w:type="dxa"/>
            <w:hideMark/>
          </w:tcPr>
          <w:p w:rsidR="00CA4448" w:rsidRPr="00580BDD" w:rsidRDefault="00CA4448" w:rsidP="00F01547">
            <w:r w:rsidRPr="00580BDD">
              <w:rPr>
                <w:lang w:val="nn-NO"/>
              </w:rPr>
              <w:t>36-15-82-4 (p=0.046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22-8-65-10 (p=0.549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24-13-61-14 (p=0.214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4-4-22-5 (p=0.516)</w:t>
            </w:r>
          </w:p>
        </w:tc>
        <w:tc>
          <w:tcPr>
            <w:tcW w:w="3040" w:type="dxa"/>
            <w:hideMark/>
          </w:tcPr>
          <w:p w:rsidR="00CA4448" w:rsidRPr="00580BDD" w:rsidRDefault="00CA4448" w:rsidP="00F01547">
            <w:r w:rsidRPr="00580BDD">
              <w:rPr>
                <w:lang w:val="nn-NO"/>
              </w:rPr>
              <w:t>24-55-28-30 (p=0.051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6-51-25-13 (p=0.351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26-48-23-15 (p=0.636)</w:t>
            </w:r>
          </w:p>
          <w:p w:rsidR="00CA4448" w:rsidRPr="00580BDD" w:rsidRDefault="00CA4448" w:rsidP="00F01547">
            <w:r w:rsidRPr="00580BDD">
              <w:rPr>
                <w:lang w:val="nn-NO"/>
              </w:rPr>
              <w:t>12-16-15-2 (p=0.04)</w:t>
            </w:r>
          </w:p>
        </w:tc>
      </w:tr>
    </w:tbl>
    <w:p w:rsidR="00AE3933" w:rsidRDefault="00AE3933"/>
    <w:sectPr w:rsidR="00AE3933" w:rsidSect="00CA444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448"/>
    <w:rsid w:val="00384A36"/>
    <w:rsid w:val="00805804"/>
    <w:rsid w:val="00AE3933"/>
    <w:rsid w:val="00CA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FE352AF-8440-4ED3-853F-814B88C29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A4448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uiPriority w:val="42"/>
    <w:rsid w:val="00CA44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Alessio Bruni</cp:lastModifiedBy>
  <cp:revision>3</cp:revision>
  <dcterms:created xsi:type="dcterms:W3CDTF">2019-06-28T15:24:00Z</dcterms:created>
  <dcterms:modified xsi:type="dcterms:W3CDTF">2019-07-11T20:02:00Z</dcterms:modified>
</cp:coreProperties>
</file>